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25AD0" w14:textId="77777777" w:rsidR="00AE27C9" w:rsidRPr="00295F23" w:rsidRDefault="00AE27C9" w:rsidP="00AE27C9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b/>
          <w:sz w:val="24"/>
          <w:lang w:val="en-US"/>
        </w:rPr>
      </w:pPr>
      <w:r w:rsidRPr="00295F23">
        <w:rPr>
          <w:rFonts w:ascii="Times New Roman" w:hAnsi="Times New Roman"/>
          <w:b/>
          <w:sz w:val="24"/>
          <w:lang w:val="en-US"/>
        </w:rPr>
        <w:t xml:space="preserve">Table S1. </w:t>
      </w:r>
      <w:r w:rsidRPr="00295F23">
        <w:rPr>
          <w:rFonts w:ascii="Times New Roman" w:hAnsi="Times New Roman"/>
          <w:sz w:val="24"/>
          <w:lang w:val="en-US"/>
        </w:rPr>
        <w:t>Subject demographic information</w:t>
      </w:r>
    </w:p>
    <w:tbl>
      <w:tblPr>
        <w:tblW w:w="4287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701"/>
      </w:tblGrid>
      <w:tr w:rsidR="00AE27C9" w:rsidRPr="0038145C" w14:paraId="63B601B5" w14:textId="77777777" w:rsidTr="00B75195">
        <w:tc>
          <w:tcPr>
            <w:tcW w:w="4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2D945" w14:textId="77777777" w:rsidR="00AE27C9" w:rsidRPr="00816DD7" w:rsidRDefault="00AE27C9" w:rsidP="00B75195">
            <w:pPr>
              <w:tabs>
                <w:tab w:val="left" w:pos="2240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ubjects demography</w:t>
            </w:r>
          </w:p>
        </w:tc>
      </w:tr>
      <w:tr w:rsidR="00AE27C9" w:rsidRPr="0038145C" w14:paraId="42205C71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C6E32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 (mean ± SEM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C4E27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ind w:left="208" w:hanging="208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9.1 ± 10.1</w:t>
            </w:r>
          </w:p>
          <w:p w14:paraId="02DF0DC8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ind w:left="208" w:hanging="208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AE27C9" w:rsidRPr="0038145C" w14:paraId="67B5E60A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72A06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nimum ag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42A41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 w:rsidR="00AE27C9" w:rsidRPr="0038145C" w14:paraId="434DBCEE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6F316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ximum ag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86A95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4</w:t>
            </w:r>
          </w:p>
        </w:tc>
      </w:tr>
      <w:tr w:rsidR="00AE27C9" w:rsidRPr="0038145C" w14:paraId="3C259E86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5D865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B5DAE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AE27C9" w:rsidRPr="0038145C" w14:paraId="16409230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F4B02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D346A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 </w:t>
            </w:r>
          </w:p>
        </w:tc>
      </w:tr>
      <w:tr w:rsidR="00AE27C9" w:rsidRPr="0038145C" w14:paraId="28B9AF04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50072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EFA6A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5%</w:t>
            </w:r>
          </w:p>
        </w:tc>
      </w:tr>
      <w:tr w:rsidR="00AE27C9" w:rsidRPr="0038145C" w14:paraId="249C8DC9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C05B1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33DF5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%</w:t>
            </w:r>
          </w:p>
        </w:tc>
      </w:tr>
      <w:tr w:rsidR="00AE27C9" w:rsidRPr="0038145C" w14:paraId="382D6598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83130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kin type</w:t>
            </w:r>
            <w:r w:rsidRPr="00295F23">
              <w:rPr>
                <w:rFonts w:ascii="Tahoma" w:hAnsi="Tahoma" w:cs="Tahoma"/>
                <w:sz w:val="27"/>
                <w:szCs w:val="27"/>
                <w:shd w:val="clear" w:color="auto" w:fill="FFFFFF"/>
              </w:rPr>
              <w:t>†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3B7C2" w14:textId="77777777" w:rsidR="00AE27C9" w:rsidRPr="00816DD7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16DD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 </w:t>
            </w:r>
          </w:p>
        </w:tc>
      </w:tr>
      <w:tr w:rsidR="00AE27C9" w:rsidRPr="0038145C" w14:paraId="0FAF5386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F4313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ototype</w:t>
            </w:r>
            <w:proofErr w:type="spellEnd"/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CF4FD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5%</w:t>
            </w:r>
          </w:p>
        </w:tc>
      </w:tr>
      <w:tr w:rsidR="00AE27C9" w:rsidRPr="0038145C" w14:paraId="366BAB9B" w14:textId="77777777" w:rsidTr="00B75195">
        <w:tc>
          <w:tcPr>
            <w:tcW w:w="25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3E557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ototype</w:t>
            </w:r>
            <w:proofErr w:type="spellEnd"/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21426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5%</w:t>
            </w:r>
          </w:p>
        </w:tc>
      </w:tr>
      <w:tr w:rsidR="00AE27C9" w:rsidRPr="0038145C" w14:paraId="51456776" w14:textId="77777777" w:rsidTr="00B75195"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31CD2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ototype</w:t>
            </w:r>
            <w:proofErr w:type="spellEnd"/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57F68" w14:textId="77777777" w:rsidR="00AE27C9" w:rsidRPr="0038145C" w:rsidRDefault="00AE27C9" w:rsidP="00B7519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14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%</w:t>
            </w:r>
          </w:p>
        </w:tc>
      </w:tr>
    </w:tbl>
    <w:p w14:paraId="6E9EF9EC" w14:textId="77777777" w:rsidR="00AE27C9" w:rsidRPr="00295F23" w:rsidRDefault="00AE27C9" w:rsidP="00AE27C9">
      <w:pPr>
        <w:spacing w:before="100" w:beforeAutospacing="1" w:after="100" w:afterAutospacing="1" w:line="240" w:lineRule="auto"/>
        <w:rPr>
          <w:rFonts w:ascii="Tahoma" w:hAnsi="Tahoma" w:cs="Tahoma"/>
          <w:sz w:val="27"/>
          <w:szCs w:val="27"/>
          <w:shd w:val="clear" w:color="auto" w:fill="FFFFFF"/>
          <w:lang w:val="en-US"/>
        </w:rPr>
      </w:pPr>
      <w:r w:rsidRPr="00E37C32">
        <w:rPr>
          <w:rFonts w:ascii="Times New Roman" w:hAnsi="Times New Roman"/>
          <w:sz w:val="24"/>
          <w:lang w:val="en-US"/>
        </w:rPr>
        <w:t>Abbreviations</w:t>
      </w:r>
      <w:r w:rsidRPr="00295F23">
        <w:rPr>
          <w:rFonts w:ascii="Times New Roman" w:hAnsi="Times New Roman"/>
          <w:sz w:val="24"/>
          <w:lang w:val="en-US"/>
        </w:rPr>
        <w:t>: SEM: standard error of mean</w:t>
      </w:r>
      <w:r w:rsidRPr="00295F23">
        <w:rPr>
          <w:rFonts w:ascii="Tahoma" w:hAnsi="Tahoma" w:cs="Tahoma"/>
          <w:sz w:val="27"/>
          <w:szCs w:val="27"/>
          <w:shd w:val="clear" w:color="auto" w:fill="FFFFFF"/>
          <w:lang w:val="en-US"/>
        </w:rPr>
        <w:t xml:space="preserve"> </w:t>
      </w:r>
    </w:p>
    <w:p w14:paraId="63E6CDB1" w14:textId="77777777" w:rsidR="00AE27C9" w:rsidRPr="00816DD7" w:rsidRDefault="00AE27C9" w:rsidP="00AE27C9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295F23">
        <w:rPr>
          <w:rFonts w:ascii="Tahoma" w:hAnsi="Tahoma" w:cs="Tahoma"/>
          <w:sz w:val="27"/>
          <w:szCs w:val="27"/>
          <w:shd w:val="clear" w:color="auto" w:fill="FFFFFF"/>
          <w:lang w:val="en-US"/>
        </w:rPr>
        <w:t>†</w:t>
      </w:r>
      <w:r w:rsidRPr="0038145C">
        <w:rPr>
          <w:rFonts w:ascii="Times New Roman" w:eastAsia="Times New Roman" w:hAnsi="Times New Roman"/>
          <w:sz w:val="24"/>
          <w:szCs w:val="24"/>
          <w:lang w:val="en-US"/>
        </w:rPr>
        <w:t xml:space="preserve"> according to Fitzpatrick classification</w:t>
      </w:r>
    </w:p>
    <w:p w14:paraId="7CF79FEC" w14:textId="77777777" w:rsidR="002E37DB" w:rsidRDefault="002E37DB">
      <w:bookmarkStart w:id="0" w:name="_GoBack"/>
      <w:bookmarkEnd w:id="0"/>
    </w:p>
    <w:sectPr w:rsidR="002E37DB" w:rsidSect="002E37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panose1 w:val="02000506030000020004"/>
    <w:charset w:val="00"/>
    <w:family w:val="auto"/>
    <w:pitch w:val="variable"/>
    <w:sig w:usb0="A00002EF" w:usb1="5000E0F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E27C9"/>
    <w:rsid w:val="000009C3"/>
    <w:rsid w:val="00006919"/>
    <w:rsid w:val="0000753A"/>
    <w:rsid w:val="000112F8"/>
    <w:rsid w:val="00020411"/>
    <w:rsid w:val="000429BC"/>
    <w:rsid w:val="00063A0B"/>
    <w:rsid w:val="00067620"/>
    <w:rsid w:val="00070095"/>
    <w:rsid w:val="00081FFE"/>
    <w:rsid w:val="000863B3"/>
    <w:rsid w:val="0009694E"/>
    <w:rsid w:val="000D3C57"/>
    <w:rsid w:val="000D4B8F"/>
    <w:rsid w:val="000D565D"/>
    <w:rsid w:val="000F52E5"/>
    <w:rsid w:val="001157BE"/>
    <w:rsid w:val="00126F53"/>
    <w:rsid w:val="0015465E"/>
    <w:rsid w:val="001566BF"/>
    <w:rsid w:val="001646A2"/>
    <w:rsid w:val="00166C36"/>
    <w:rsid w:val="001B29F7"/>
    <w:rsid w:val="001D18DA"/>
    <w:rsid w:val="001E15FA"/>
    <w:rsid w:val="002117AB"/>
    <w:rsid w:val="00224C06"/>
    <w:rsid w:val="00225451"/>
    <w:rsid w:val="00233977"/>
    <w:rsid w:val="00234CD6"/>
    <w:rsid w:val="00243174"/>
    <w:rsid w:val="00251FA4"/>
    <w:rsid w:val="002613A9"/>
    <w:rsid w:val="0027038C"/>
    <w:rsid w:val="00276E2A"/>
    <w:rsid w:val="00283639"/>
    <w:rsid w:val="00286B93"/>
    <w:rsid w:val="00291D21"/>
    <w:rsid w:val="00296269"/>
    <w:rsid w:val="002A50C1"/>
    <w:rsid w:val="002B14E0"/>
    <w:rsid w:val="002B59F0"/>
    <w:rsid w:val="002B7C5E"/>
    <w:rsid w:val="002C0764"/>
    <w:rsid w:val="002E37DB"/>
    <w:rsid w:val="002F4A4F"/>
    <w:rsid w:val="00306C18"/>
    <w:rsid w:val="00340A21"/>
    <w:rsid w:val="00347CD6"/>
    <w:rsid w:val="00350E0A"/>
    <w:rsid w:val="00370465"/>
    <w:rsid w:val="00381A42"/>
    <w:rsid w:val="0039760E"/>
    <w:rsid w:val="003A091A"/>
    <w:rsid w:val="003B72E6"/>
    <w:rsid w:val="003C4E89"/>
    <w:rsid w:val="003E34B3"/>
    <w:rsid w:val="00404D19"/>
    <w:rsid w:val="00437779"/>
    <w:rsid w:val="00437BAC"/>
    <w:rsid w:val="00440E2B"/>
    <w:rsid w:val="00456380"/>
    <w:rsid w:val="00457C71"/>
    <w:rsid w:val="00472FA9"/>
    <w:rsid w:val="00477F41"/>
    <w:rsid w:val="004944A4"/>
    <w:rsid w:val="00494EEF"/>
    <w:rsid w:val="004A3673"/>
    <w:rsid w:val="004A6CCA"/>
    <w:rsid w:val="004B5EFB"/>
    <w:rsid w:val="004C518C"/>
    <w:rsid w:val="004D0A8F"/>
    <w:rsid w:val="004D7932"/>
    <w:rsid w:val="004E30F9"/>
    <w:rsid w:val="004F5797"/>
    <w:rsid w:val="00506529"/>
    <w:rsid w:val="005137E9"/>
    <w:rsid w:val="005147A8"/>
    <w:rsid w:val="0053453A"/>
    <w:rsid w:val="00547F36"/>
    <w:rsid w:val="00573E7E"/>
    <w:rsid w:val="00581ED7"/>
    <w:rsid w:val="005947DF"/>
    <w:rsid w:val="005E304C"/>
    <w:rsid w:val="005F2F26"/>
    <w:rsid w:val="00640ECA"/>
    <w:rsid w:val="00641025"/>
    <w:rsid w:val="006769EC"/>
    <w:rsid w:val="00687BC1"/>
    <w:rsid w:val="006B383B"/>
    <w:rsid w:val="006F3A4B"/>
    <w:rsid w:val="00702914"/>
    <w:rsid w:val="00706335"/>
    <w:rsid w:val="00720EDB"/>
    <w:rsid w:val="00727459"/>
    <w:rsid w:val="00777B2D"/>
    <w:rsid w:val="007C0CD9"/>
    <w:rsid w:val="007E6B04"/>
    <w:rsid w:val="007F50E4"/>
    <w:rsid w:val="00810200"/>
    <w:rsid w:val="0083031A"/>
    <w:rsid w:val="00831BEB"/>
    <w:rsid w:val="008440A2"/>
    <w:rsid w:val="00845F98"/>
    <w:rsid w:val="00852348"/>
    <w:rsid w:val="008673C3"/>
    <w:rsid w:val="00881B83"/>
    <w:rsid w:val="00892A06"/>
    <w:rsid w:val="00896E23"/>
    <w:rsid w:val="008A4C21"/>
    <w:rsid w:val="008C59AD"/>
    <w:rsid w:val="008E09DD"/>
    <w:rsid w:val="008E6F84"/>
    <w:rsid w:val="008F1674"/>
    <w:rsid w:val="0090196C"/>
    <w:rsid w:val="00911B7A"/>
    <w:rsid w:val="00920DDA"/>
    <w:rsid w:val="00931450"/>
    <w:rsid w:val="00937FEA"/>
    <w:rsid w:val="0095676F"/>
    <w:rsid w:val="009628C0"/>
    <w:rsid w:val="00973324"/>
    <w:rsid w:val="009815D9"/>
    <w:rsid w:val="0098280A"/>
    <w:rsid w:val="00983E0A"/>
    <w:rsid w:val="009940BD"/>
    <w:rsid w:val="009A072B"/>
    <w:rsid w:val="009B0E8B"/>
    <w:rsid w:val="009C488D"/>
    <w:rsid w:val="009E0709"/>
    <w:rsid w:val="00A03274"/>
    <w:rsid w:val="00A11DBF"/>
    <w:rsid w:val="00A20A1D"/>
    <w:rsid w:val="00A238A5"/>
    <w:rsid w:val="00A30548"/>
    <w:rsid w:val="00A44A71"/>
    <w:rsid w:val="00A45C41"/>
    <w:rsid w:val="00A541F3"/>
    <w:rsid w:val="00A62A58"/>
    <w:rsid w:val="00A635D0"/>
    <w:rsid w:val="00A94894"/>
    <w:rsid w:val="00AB7639"/>
    <w:rsid w:val="00AC1B25"/>
    <w:rsid w:val="00AC28F8"/>
    <w:rsid w:val="00AE27C9"/>
    <w:rsid w:val="00B06A25"/>
    <w:rsid w:val="00B23D33"/>
    <w:rsid w:val="00B46B24"/>
    <w:rsid w:val="00B46C0F"/>
    <w:rsid w:val="00B5126E"/>
    <w:rsid w:val="00B65D69"/>
    <w:rsid w:val="00B6609E"/>
    <w:rsid w:val="00B6611A"/>
    <w:rsid w:val="00B74A90"/>
    <w:rsid w:val="00B83612"/>
    <w:rsid w:val="00B95A5E"/>
    <w:rsid w:val="00BC4585"/>
    <w:rsid w:val="00BD6D53"/>
    <w:rsid w:val="00BE6E75"/>
    <w:rsid w:val="00BE7264"/>
    <w:rsid w:val="00BF1044"/>
    <w:rsid w:val="00BF7400"/>
    <w:rsid w:val="00C262D4"/>
    <w:rsid w:val="00C31C43"/>
    <w:rsid w:val="00CB5022"/>
    <w:rsid w:val="00CD39A9"/>
    <w:rsid w:val="00CF3701"/>
    <w:rsid w:val="00D337D2"/>
    <w:rsid w:val="00D35557"/>
    <w:rsid w:val="00D36B17"/>
    <w:rsid w:val="00D45365"/>
    <w:rsid w:val="00D5674F"/>
    <w:rsid w:val="00D8149F"/>
    <w:rsid w:val="00D8381B"/>
    <w:rsid w:val="00D93D31"/>
    <w:rsid w:val="00DA6292"/>
    <w:rsid w:val="00DB7116"/>
    <w:rsid w:val="00DC0C75"/>
    <w:rsid w:val="00DD66E9"/>
    <w:rsid w:val="00DE0226"/>
    <w:rsid w:val="00DE48C6"/>
    <w:rsid w:val="00DE4D33"/>
    <w:rsid w:val="00DF5880"/>
    <w:rsid w:val="00DF60C5"/>
    <w:rsid w:val="00E132E1"/>
    <w:rsid w:val="00E201E3"/>
    <w:rsid w:val="00E30201"/>
    <w:rsid w:val="00E31B2E"/>
    <w:rsid w:val="00E625B6"/>
    <w:rsid w:val="00E629E1"/>
    <w:rsid w:val="00E66D86"/>
    <w:rsid w:val="00E86A98"/>
    <w:rsid w:val="00EB1898"/>
    <w:rsid w:val="00ED2394"/>
    <w:rsid w:val="00ED6D86"/>
    <w:rsid w:val="00EE2163"/>
    <w:rsid w:val="00EE4A43"/>
    <w:rsid w:val="00EF419D"/>
    <w:rsid w:val="00EF4962"/>
    <w:rsid w:val="00F171C6"/>
    <w:rsid w:val="00F355D5"/>
    <w:rsid w:val="00F52CEF"/>
    <w:rsid w:val="00F671E0"/>
    <w:rsid w:val="00F67814"/>
    <w:rsid w:val="00F77909"/>
    <w:rsid w:val="00F85285"/>
    <w:rsid w:val="00FA323E"/>
    <w:rsid w:val="00FC609E"/>
    <w:rsid w:val="00FC6575"/>
    <w:rsid w:val="00FC6A5B"/>
    <w:rsid w:val="00FD10A5"/>
    <w:rsid w:val="00FD30C3"/>
    <w:rsid w:val="00FD5D40"/>
    <w:rsid w:val="00FE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78C3E"/>
  <w15:chartTrackingRefBased/>
  <w15:docId w15:val="{5A91E358-FBAD-488D-B986-524021319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27C9"/>
    <w:pPr>
      <w:spacing w:after="160" w:line="259" w:lineRule="auto"/>
    </w:pPr>
    <w:rPr>
      <w:rFonts w:ascii="Calibri" w:eastAsia="Calibri" w:hAnsi="Calibri" w:cs="Times New Roman"/>
      <w:lang w:val="fr-F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58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58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58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58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58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58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58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58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58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58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58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458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5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58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58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58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58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58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458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458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58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458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4585"/>
    <w:rPr>
      <w:b/>
      <w:bCs/>
    </w:rPr>
  </w:style>
  <w:style w:type="character" w:styleId="Emphasis">
    <w:name w:val="Emphasis"/>
    <w:uiPriority w:val="20"/>
    <w:qFormat/>
    <w:rsid w:val="00BC458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C458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C45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4585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458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58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585"/>
    <w:rPr>
      <w:b/>
      <w:bCs/>
      <w:i/>
      <w:iCs/>
    </w:rPr>
  </w:style>
  <w:style w:type="character" w:styleId="SubtleEmphasis">
    <w:name w:val="Subtle Emphasis"/>
    <w:uiPriority w:val="19"/>
    <w:qFormat/>
    <w:rsid w:val="00BC4585"/>
    <w:rPr>
      <w:i/>
      <w:iCs/>
    </w:rPr>
  </w:style>
  <w:style w:type="character" w:styleId="IntenseEmphasis">
    <w:name w:val="Intense Emphasis"/>
    <w:uiPriority w:val="21"/>
    <w:qFormat/>
    <w:rsid w:val="00BC4585"/>
    <w:rPr>
      <w:b/>
      <w:bCs/>
    </w:rPr>
  </w:style>
  <w:style w:type="character" w:styleId="SubtleReference">
    <w:name w:val="Subtle Reference"/>
    <w:uiPriority w:val="31"/>
    <w:qFormat/>
    <w:rsid w:val="00BC4585"/>
    <w:rPr>
      <w:smallCaps/>
    </w:rPr>
  </w:style>
  <w:style w:type="character" w:styleId="IntenseReference">
    <w:name w:val="Intense Reference"/>
    <w:uiPriority w:val="32"/>
    <w:qFormat/>
    <w:rsid w:val="00BC4585"/>
    <w:rPr>
      <w:smallCaps/>
      <w:spacing w:val="5"/>
      <w:u w:val="single"/>
    </w:rPr>
  </w:style>
  <w:style w:type="character" w:styleId="BookTitle">
    <w:name w:val="Book Title"/>
    <w:uiPriority w:val="33"/>
    <w:qFormat/>
    <w:rsid w:val="00BC458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58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esign1">
  <a:themeElements>
    <a:clrScheme name="Delacon">
      <a:dk1>
        <a:sysClr val="windowText" lastClr="000000"/>
      </a:dk1>
      <a:lt1>
        <a:sysClr val="window" lastClr="FFFFFF"/>
      </a:lt1>
      <a:dk2>
        <a:srgbClr val="00A06E"/>
      </a:dk2>
      <a:lt2>
        <a:srgbClr val="E65F41"/>
      </a:lt2>
      <a:accent1>
        <a:srgbClr val="B4AAD2"/>
      </a:accent1>
      <a:accent2>
        <a:srgbClr val="6E6EAA"/>
      </a:accent2>
      <a:accent3>
        <a:srgbClr val="FFD741"/>
      </a:accent3>
      <a:accent4>
        <a:srgbClr val="FFC800"/>
      </a:accent4>
      <a:accent5>
        <a:srgbClr val="F59655"/>
      </a:accent5>
      <a:accent6>
        <a:srgbClr val="4BB4E1"/>
      </a:accent6>
      <a:hlink>
        <a:srgbClr val="C3B478"/>
      </a:hlink>
      <a:folHlink>
        <a:srgbClr val="9B915F"/>
      </a:folHlink>
    </a:clrScheme>
    <a:fontScheme name="Benutzerdefiniert 1">
      <a:majorFont>
        <a:latin typeface="Proxima Nova"/>
        <a:ea typeface=""/>
        <a:cs typeface=""/>
      </a:majorFont>
      <a:minorFont>
        <a:latin typeface="Proxima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a Benamri</dc:creator>
  <cp:keywords/>
  <dc:description/>
  <cp:lastModifiedBy>Rachida Benamri</cp:lastModifiedBy>
  <cp:revision>1</cp:revision>
  <dcterms:created xsi:type="dcterms:W3CDTF">2018-10-26T03:28:00Z</dcterms:created>
  <dcterms:modified xsi:type="dcterms:W3CDTF">2018-10-26T03:29:00Z</dcterms:modified>
</cp:coreProperties>
</file>